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9"/>
        <w:gridCol w:w="2043"/>
        <w:gridCol w:w="2547"/>
        <w:gridCol w:w="2687"/>
      </w:tblGrid>
      <w:tr w:rsidR="00715B92" w:rsidRPr="00025DED" w14:paraId="6D305573" w14:textId="77777777" w:rsidTr="00967CD2">
        <w:tc>
          <w:tcPr>
            <w:tcW w:w="1359" w:type="dxa"/>
            <w:shd w:val="clear" w:color="auto" w:fill="auto"/>
          </w:tcPr>
          <w:p w14:paraId="760B8F34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</w:p>
        </w:tc>
        <w:tc>
          <w:tcPr>
            <w:tcW w:w="7277" w:type="dxa"/>
            <w:gridSpan w:val="3"/>
            <w:shd w:val="clear" w:color="auto" w:fill="auto"/>
          </w:tcPr>
          <w:p w14:paraId="3481A8AA" w14:textId="6717A57B" w:rsidR="00715B92" w:rsidRPr="00025DED" w:rsidRDefault="00715B92" w:rsidP="00715B92">
            <w:pPr>
              <w:spacing w:line="480" w:lineRule="auto"/>
              <w:jc w:val="center"/>
              <w:rPr>
                <w:rFonts w:ascii="Arial" w:hAnsi="Arial" w:cs="Arial"/>
                <w:b/>
                <w:sz w:val="23"/>
                <w:szCs w:val="23"/>
              </w:rPr>
            </w:pPr>
            <w:proofErr w:type="spellStart"/>
            <w:r>
              <w:rPr>
                <w:rFonts w:ascii="Arial" w:hAnsi="Arial" w:cs="Arial"/>
                <w:b/>
                <w:sz w:val="23"/>
                <w:szCs w:val="23"/>
              </w:rPr>
              <w:t>mediolateral</w:t>
            </w:r>
            <w:proofErr w:type="spellEnd"/>
            <w:r>
              <w:rPr>
                <w:rFonts w:ascii="Arial" w:hAnsi="Arial" w:cs="Arial"/>
                <w:b/>
                <w:sz w:val="23"/>
                <w:szCs w:val="23"/>
              </w:rPr>
              <w:t xml:space="preserve"> position m</w:t>
            </w:r>
            <w:r w:rsidRPr="00025DED">
              <w:rPr>
                <w:rFonts w:ascii="Arial" w:hAnsi="Arial" w:cs="Arial"/>
                <w:b/>
                <w:sz w:val="23"/>
                <w:szCs w:val="23"/>
              </w:rPr>
              <w:t>l1</w:t>
            </w:r>
          </w:p>
        </w:tc>
      </w:tr>
      <w:tr w:rsidR="00715B92" w:rsidRPr="00025DED" w14:paraId="4EE81936" w14:textId="77777777" w:rsidTr="00967CD2">
        <w:tc>
          <w:tcPr>
            <w:tcW w:w="1359" w:type="dxa"/>
            <w:shd w:val="clear" w:color="auto" w:fill="auto"/>
          </w:tcPr>
          <w:p w14:paraId="724B18DB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/>
                <w:b/>
                <w:sz w:val="23"/>
                <w:szCs w:val="23"/>
              </w:rPr>
              <w:t>Region of Interest</w:t>
            </w:r>
          </w:p>
        </w:tc>
        <w:tc>
          <w:tcPr>
            <w:tcW w:w="2043" w:type="dxa"/>
            <w:shd w:val="clear" w:color="auto" w:fill="auto"/>
          </w:tcPr>
          <w:p w14:paraId="11892331" w14:textId="77777777" w:rsidR="00340774" w:rsidRDefault="00340774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/>
                <w:b/>
                <w:sz w:val="23"/>
                <w:szCs w:val="23"/>
              </w:rPr>
              <w:t>DEXA</w:t>
            </w:r>
          </w:p>
          <w:p w14:paraId="460581F8" w14:textId="26A48B85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(g/cm²)</w:t>
            </w:r>
          </w:p>
        </w:tc>
        <w:tc>
          <w:tcPr>
            <w:tcW w:w="2547" w:type="dxa"/>
            <w:shd w:val="clear" w:color="auto" w:fill="auto"/>
          </w:tcPr>
          <w:p w14:paraId="44547E0E" w14:textId="77777777" w:rsidR="00340774" w:rsidRDefault="00340774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/>
                <w:b/>
                <w:sz w:val="23"/>
                <w:szCs w:val="23"/>
              </w:rPr>
              <w:t>RX50</w:t>
            </w:r>
          </w:p>
          <w:p w14:paraId="5C57DD09" w14:textId="0EF767C4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(gray scale value)</w:t>
            </w:r>
          </w:p>
        </w:tc>
        <w:tc>
          <w:tcPr>
            <w:tcW w:w="2687" w:type="dxa"/>
            <w:shd w:val="clear" w:color="auto" w:fill="auto"/>
          </w:tcPr>
          <w:p w14:paraId="7CEB3129" w14:textId="77777777" w:rsidR="00340774" w:rsidRDefault="00715B92" w:rsidP="00340774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RX66</w:t>
            </w:r>
          </w:p>
          <w:p w14:paraId="31C78939" w14:textId="65C9E056" w:rsidR="00715B92" w:rsidRPr="00025DED" w:rsidRDefault="00715B92" w:rsidP="00340774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(gray scale value)</w:t>
            </w:r>
          </w:p>
        </w:tc>
      </w:tr>
      <w:tr w:rsidR="00715B92" w:rsidRPr="00025DED" w14:paraId="0AE04203" w14:textId="77777777" w:rsidTr="00967CD2">
        <w:tc>
          <w:tcPr>
            <w:tcW w:w="1359" w:type="dxa"/>
            <w:shd w:val="clear" w:color="auto" w:fill="auto"/>
          </w:tcPr>
          <w:p w14:paraId="391C0DBA" w14:textId="7874AD3C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ROI1</w:t>
            </w:r>
          </w:p>
        </w:tc>
        <w:tc>
          <w:tcPr>
            <w:tcW w:w="2043" w:type="dxa"/>
            <w:shd w:val="clear" w:color="auto" w:fill="auto"/>
          </w:tcPr>
          <w:p w14:paraId="04475BA3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1.02 ± 0.09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8]</w:t>
            </w:r>
          </w:p>
        </w:tc>
        <w:tc>
          <w:tcPr>
            <w:tcW w:w="2547" w:type="dxa"/>
            <w:shd w:val="clear" w:color="auto" w:fill="auto"/>
          </w:tcPr>
          <w:p w14:paraId="40931F22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154.62 ± 9.96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6]</w:t>
            </w:r>
          </w:p>
        </w:tc>
        <w:tc>
          <w:tcPr>
            <w:tcW w:w="2687" w:type="dxa"/>
            <w:shd w:val="clear" w:color="auto" w:fill="auto"/>
          </w:tcPr>
          <w:p w14:paraId="671E278D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152.79 ± 9.79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6]</w:t>
            </w:r>
          </w:p>
        </w:tc>
      </w:tr>
      <w:tr w:rsidR="00715B92" w:rsidRPr="00025DED" w14:paraId="76B26DEB" w14:textId="77777777" w:rsidTr="00967CD2">
        <w:tc>
          <w:tcPr>
            <w:tcW w:w="1359" w:type="dxa"/>
            <w:shd w:val="clear" w:color="auto" w:fill="auto"/>
          </w:tcPr>
          <w:p w14:paraId="5851353F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ROI2</w:t>
            </w:r>
          </w:p>
        </w:tc>
        <w:tc>
          <w:tcPr>
            <w:tcW w:w="2043" w:type="dxa"/>
            <w:shd w:val="clear" w:color="auto" w:fill="auto"/>
          </w:tcPr>
          <w:p w14:paraId="3E7488A7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0.81 ± 0.08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11]</w:t>
            </w:r>
          </w:p>
        </w:tc>
        <w:tc>
          <w:tcPr>
            <w:tcW w:w="2547" w:type="dxa"/>
            <w:shd w:val="clear" w:color="auto" w:fill="auto"/>
          </w:tcPr>
          <w:p w14:paraId="17AB558C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127.06 ± 8.64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7]</w:t>
            </w:r>
          </w:p>
        </w:tc>
        <w:tc>
          <w:tcPr>
            <w:tcW w:w="2687" w:type="dxa"/>
            <w:shd w:val="clear" w:color="auto" w:fill="auto"/>
          </w:tcPr>
          <w:p w14:paraId="22FD9E66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120.05 ± 6.65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5]</w:t>
            </w:r>
          </w:p>
        </w:tc>
      </w:tr>
      <w:tr w:rsidR="00715B92" w:rsidRPr="00025DED" w14:paraId="3E04C6B1" w14:textId="77777777" w:rsidTr="00967CD2">
        <w:tc>
          <w:tcPr>
            <w:tcW w:w="1359" w:type="dxa"/>
            <w:shd w:val="clear" w:color="auto" w:fill="auto"/>
          </w:tcPr>
          <w:p w14:paraId="362FB96C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ROI3</w:t>
            </w:r>
          </w:p>
        </w:tc>
        <w:tc>
          <w:tcPr>
            <w:tcW w:w="2043" w:type="dxa"/>
            <w:shd w:val="clear" w:color="auto" w:fill="auto"/>
          </w:tcPr>
          <w:p w14:paraId="5FE93109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0.80 ± 0.09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11]</w:t>
            </w:r>
          </w:p>
        </w:tc>
        <w:tc>
          <w:tcPr>
            <w:tcW w:w="2547" w:type="dxa"/>
            <w:shd w:val="clear" w:color="auto" w:fill="auto"/>
          </w:tcPr>
          <w:p w14:paraId="100B0715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123.41 ± 8.47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7]</w:t>
            </w:r>
          </w:p>
        </w:tc>
        <w:tc>
          <w:tcPr>
            <w:tcW w:w="2687" w:type="dxa"/>
            <w:shd w:val="clear" w:color="auto" w:fill="auto"/>
          </w:tcPr>
          <w:p w14:paraId="121B57D2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115.63 ± 6.92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6]</w:t>
            </w:r>
          </w:p>
        </w:tc>
      </w:tr>
      <w:tr w:rsidR="00715B92" w:rsidRPr="00025DED" w14:paraId="5E91A58D" w14:textId="77777777" w:rsidTr="00967CD2">
        <w:tc>
          <w:tcPr>
            <w:tcW w:w="1359" w:type="dxa"/>
            <w:shd w:val="clear" w:color="auto" w:fill="auto"/>
          </w:tcPr>
          <w:p w14:paraId="58473F01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ROI4</w:t>
            </w:r>
          </w:p>
        </w:tc>
        <w:tc>
          <w:tcPr>
            <w:tcW w:w="2043" w:type="dxa"/>
            <w:shd w:val="clear" w:color="auto" w:fill="auto"/>
          </w:tcPr>
          <w:p w14:paraId="4048E6E0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0.79 ± 0.06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7]</w:t>
            </w:r>
          </w:p>
        </w:tc>
        <w:tc>
          <w:tcPr>
            <w:tcW w:w="2547" w:type="dxa"/>
            <w:shd w:val="clear" w:color="auto" w:fill="auto"/>
          </w:tcPr>
          <w:p w14:paraId="47CDED3A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128.60 ±7.39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6]</w:t>
            </w:r>
          </w:p>
        </w:tc>
        <w:tc>
          <w:tcPr>
            <w:tcW w:w="2687" w:type="dxa"/>
            <w:shd w:val="clear" w:color="auto" w:fill="auto"/>
          </w:tcPr>
          <w:p w14:paraId="42129958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122.15 ± 6.04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5]</w:t>
            </w:r>
          </w:p>
        </w:tc>
      </w:tr>
      <w:tr w:rsidR="00715B92" w:rsidRPr="00025DED" w14:paraId="4E718438" w14:textId="77777777" w:rsidTr="00967CD2">
        <w:tc>
          <w:tcPr>
            <w:tcW w:w="1359" w:type="dxa"/>
            <w:shd w:val="clear" w:color="auto" w:fill="auto"/>
          </w:tcPr>
          <w:p w14:paraId="1488F13C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ROI5</w:t>
            </w:r>
          </w:p>
        </w:tc>
        <w:tc>
          <w:tcPr>
            <w:tcW w:w="2043" w:type="dxa"/>
            <w:shd w:val="clear" w:color="auto" w:fill="auto"/>
          </w:tcPr>
          <w:p w14:paraId="649B4A8F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0.81 ± 0.08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10]</w:t>
            </w:r>
          </w:p>
        </w:tc>
        <w:tc>
          <w:tcPr>
            <w:tcW w:w="2547" w:type="dxa"/>
            <w:shd w:val="clear" w:color="auto" w:fill="auto"/>
          </w:tcPr>
          <w:p w14:paraId="34883FE5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137.18 ± 10.52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8]</w:t>
            </w:r>
          </w:p>
        </w:tc>
        <w:tc>
          <w:tcPr>
            <w:tcW w:w="2687" w:type="dxa"/>
            <w:shd w:val="clear" w:color="auto" w:fill="auto"/>
          </w:tcPr>
          <w:p w14:paraId="6A07F5E7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133.54 ± 10.66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8]</w:t>
            </w:r>
          </w:p>
        </w:tc>
      </w:tr>
    </w:tbl>
    <w:p w14:paraId="73EA485C" w14:textId="5DE8BD00" w:rsidR="00715B92" w:rsidRPr="00967CD2" w:rsidRDefault="00715B92" w:rsidP="00715B92">
      <w:pPr>
        <w:spacing w:line="480" w:lineRule="auto"/>
        <w:rPr>
          <w:rFonts w:ascii="Arial" w:hAnsi="Arial" w:cs="Arial"/>
          <w:sz w:val="23"/>
          <w:szCs w:val="23"/>
        </w:rPr>
      </w:pPr>
      <w:r w:rsidRPr="00967CD2">
        <w:rPr>
          <w:rFonts w:ascii="Arial" w:hAnsi="Arial" w:cs="Arial"/>
          <w:sz w:val="23"/>
          <w:szCs w:val="23"/>
        </w:rPr>
        <w:t>Tab. 3 Measured bone mineral content (DEXA) and gray scale values (X-ray) for the regions of interest 1 – 5 (ROI1 – ROI5) in ml1: mean value (M) ± standard deviation (SD), coefficient of variation [CV]</w:t>
      </w:r>
    </w:p>
    <w:p w14:paraId="7DE6E076" w14:textId="77777777" w:rsidR="00715B92" w:rsidRPr="00025DED" w:rsidRDefault="00715B92" w:rsidP="00715B92">
      <w:pPr>
        <w:spacing w:line="480" w:lineRule="auto"/>
        <w:rPr>
          <w:rFonts w:ascii="Arial" w:hAnsi="Arial" w:cs="Arial"/>
          <w:b/>
          <w:sz w:val="23"/>
          <w:szCs w:val="23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9"/>
        <w:gridCol w:w="2043"/>
        <w:gridCol w:w="2547"/>
        <w:gridCol w:w="2687"/>
      </w:tblGrid>
      <w:tr w:rsidR="00715B92" w:rsidRPr="00025DED" w14:paraId="6C141529" w14:textId="77777777" w:rsidTr="00967CD2">
        <w:tc>
          <w:tcPr>
            <w:tcW w:w="1359" w:type="dxa"/>
            <w:shd w:val="clear" w:color="auto" w:fill="auto"/>
          </w:tcPr>
          <w:p w14:paraId="1D3E166A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</w:p>
        </w:tc>
        <w:tc>
          <w:tcPr>
            <w:tcW w:w="7277" w:type="dxa"/>
            <w:gridSpan w:val="3"/>
            <w:shd w:val="clear" w:color="auto" w:fill="auto"/>
          </w:tcPr>
          <w:p w14:paraId="71EEAA9C" w14:textId="2794EDE8" w:rsidR="00715B92" w:rsidRPr="00025DED" w:rsidRDefault="00715B92" w:rsidP="00417947">
            <w:pPr>
              <w:spacing w:line="480" w:lineRule="auto"/>
              <w:jc w:val="center"/>
              <w:rPr>
                <w:rFonts w:ascii="Arial" w:hAnsi="Arial" w:cs="Arial"/>
                <w:b/>
                <w:sz w:val="23"/>
                <w:szCs w:val="23"/>
              </w:rPr>
            </w:pPr>
            <w:proofErr w:type="spellStart"/>
            <w:r>
              <w:rPr>
                <w:rFonts w:ascii="Arial" w:hAnsi="Arial" w:cs="Arial"/>
                <w:b/>
                <w:sz w:val="23"/>
                <w:szCs w:val="23"/>
              </w:rPr>
              <w:t>mediolateral</w:t>
            </w:r>
            <w:proofErr w:type="spellEnd"/>
            <w:r>
              <w:rPr>
                <w:rFonts w:ascii="Arial" w:hAnsi="Arial" w:cs="Arial"/>
                <w:b/>
                <w:sz w:val="23"/>
                <w:szCs w:val="23"/>
              </w:rPr>
              <w:t xml:space="preserve"> </w:t>
            </w:r>
            <w:r w:rsidRPr="00FF5B23">
              <w:rPr>
                <w:rFonts w:ascii="Arial" w:hAnsi="Arial" w:cs="Arial"/>
                <w:b/>
                <w:sz w:val="23"/>
                <w:szCs w:val="23"/>
              </w:rPr>
              <w:t xml:space="preserve">position </w:t>
            </w:r>
            <w:r>
              <w:rPr>
                <w:rFonts w:ascii="Arial" w:hAnsi="Arial" w:cs="Arial"/>
                <w:b/>
                <w:sz w:val="23"/>
                <w:szCs w:val="23"/>
              </w:rPr>
              <w:t>m</w:t>
            </w:r>
            <w:r w:rsidRPr="00025DED">
              <w:rPr>
                <w:rFonts w:ascii="Arial" w:hAnsi="Arial" w:cs="Arial"/>
                <w:b/>
                <w:sz w:val="23"/>
                <w:szCs w:val="23"/>
              </w:rPr>
              <w:t>l2</w:t>
            </w:r>
          </w:p>
        </w:tc>
      </w:tr>
      <w:tr w:rsidR="00715B92" w:rsidRPr="00025DED" w14:paraId="0C0F3AB5" w14:textId="77777777" w:rsidTr="00967CD2">
        <w:tc>
          <w:tcPr>
            <w:tcW w:w="1359" w:type="dxa"/>
            <w:shd w:val="clear" w:color="auto" w:fill="auto"/>
          </w:tcPr>
          <w:p w14:paraId="597CB4B6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/>
                <w:b/>
                <w:sz w:val="23"/>
                <w:szCs w:val="23"/>
              </w:rPr>
              <w:t>Region of Interest</w:t>
            </w:r>
          </w:p>
        </w:tc>
        <w:tc>
          <w:tcPr>
            <w:tcW w:w="2043" w:type="dxa"/>
            <w:shd w:val="clear" w:color="auto" w:fill="auto"/>
          </w:tcPr>
          <w:p w14:paraId="5F9CCF28" w14:textId="77777777" w:rsidR="00340774" w:rsidRDefault="00340774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/>
                <w:b/>
                <w:sz w:val="23"/>
                <w:szCs w:val="23"/>
              </w:rPr>
              <w:t>DEXA</w:t>
            </w:r>
          </w:p>
          <w:p w14:paraId="202D9CD6" w14:textId="0CB0398F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(g/cm²)</w:t>
            </w:r>
          </w:p>
        </w:tc>
        <w:tc>
          <w:tcPr>
            <w:tcW w:w="2547" w:type="dxa"/>
            <w:shd w:val="clear" w:color="auto" w:fill="auto"/>
          </w:tcPr>
          <w:p w14:paraId="53AF300F" w14:textId="77777777" w:rsidR="00340774" w:rsidRDefault="00340774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/>
                <w:b/>
                <w:sz w:val="23"/>
                <w:szCs w:val="23"/>
              </w:rPr>
              <w:t>RX50</w:t>
            </w:r>
          </w:p>
          <w:p w14:paraId="10E674BE" w14:textId="05EC4211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(gray scale value)</w:t>
            </w:r>
          </w:p>
        </w:tc>
        <w:tc>
          <w:tcPr>
            <w:tcW w:w="2687" w:type="dxa"/>
            <w:shd w:val="clear" w:color="auto" w:fill="auto"/>
          </w:tcPr>
          <w:p w14:paraId="1020B9EA" w14:textId="77777777" w:rsidR="00340774" w:rsidRDefault="00340774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/>
                <w:b/>
                <w:sz w:val="23"/>
                <w:szCs w:val="23"/>
              </w:rPr>
              <w:t>RX66</w:t>
            </w:r>
          </w:p>
          <w:p w14:paraId="74195CEF" w14:textId="0B5D29FE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bookmarkStart w:id="0" w:name="_GoBack"/>
            <w:bookmarkEnd w:id="0"/>
            <w:r w:rsidRPr="00025DED">
              <w:rPr>
                <w:rFonts w:ascii="Arial" w:hAnsi="Arial" w:cs="Arial"/>
                <w:b/>
                <w:sz w:val="23"/>
                <w:szCs w:val="23"/>
              </w:rPr>
              <w:t>(gray scale value)</w:t>
            </w:r>
          </w:p>
        </w:tc>
      </w:tr>
      <w:tr w:rsidR="00715B92" w:rsidRPr="00025DED" w14:paraId="35A87E63" w14:textId="77777777" w:rsidTr="00967CD2">
        <w:tc>
          <w:tcPr>
            <w:tcW w:w="1359" w:type="dxa"/>
            <w:shd w:val="clear" w:color="auto" w:fill="auto"/>
          </w:tcPr>
          <w:p w14:paraId="3F4BEB39" w14:textId="5288F8CD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ROI1</w:t>
            </w:r>
          </w:p>
        </w:tc>
        <w:tc>
          <w:tcPr>
            <w:tcW w:w="2043" w:type="dxa"/>
            <w:shd w:val="clear" w:color="auto" w:fill="auto"/>
          </w:tcPr>
          <w:p w14:paraId="5E8BCFC2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1.01 ± 0.08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8]</w:t>
            </w:r>
          </w:p>
        </w:tc>
        <w:tc>
          <w:tcPr>
            <w:tcW w:w="2547" w:type="dxa"/>
            <w:shd w:val="clear" w:color="auto" w:fill="auto"/>
          </w:tcPr>
          <w:p w14:paraId="34AE2E74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153.65 ± 9.31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6]</w:t>
            </w:r>
          </w:p>
        </w:tc>
        <w:tc>
          <w:tcPr>
            <w:tcW w:w="2687" w:type="dxa"/>
            <w:shd w:val="clear" w:color="auto" w:fill="auto"/>
          </w:tcPr>
          <w:p w14:paraId="1938DDFA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150.59 ± 8.22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5]</w:t>
            </w:r>
          </w:p>
        </w:tc>
      </w:tr>
      <w:tr w:rsidR="00715B92" w:rsidRPr="00025DED" w14:paraId="43C13098" w14:textId="77777777" w:rsidTr="00967CD2">
        <w:tc>
          <w:tcPr>
            <w:tcW w:w="1359" w:type="dxa"/>
            <w:shd w:val="clear" w:color="auto" w:fill="auto"/>
          </w:tcPr>
          <w:p w14:paraId="1C056925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ROI2</w:t>
            </w:r>
          </w:p>
        </w:tc>
        <w:tc>
          <w:tcPr>
            <w:tcW w:w="2043" w:type="dxa"/>
            <w:shd w:val="clear" w:color="auto" w:fill="auto"/>
          </w:tcPr>
          <w:p w14:paraId="169F675E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0.81 ± 0.08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10]</w:t>
            </w:r>
          </w:p>
        </w:tc>
        <w:tc>
          <w:tcPr>
            <w:tcW w:w="2547" w:type="dxa"/>
            <w:shd w:val="clear" w:color="auto" w:fill="auto"/>
          </w:tcPr>
          <w:p w14:paraId="7C4D3A17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126.59 ± 7.82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6]</w:t>
            </w:r>
          </w:p>
        </w:tc>
        <w:tc>
          <w:tcPr>
            <w:tcW w:w="2687" w:type="dxa"/>
            <w:shd w:val="clear" w:color="auto" w:fill="auto"/>
          </w:tcPr>
          <w:p w14:paraId="39BA865B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120.06 ± 6.95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6]</w:t>
            </w:r>
          </w:p>
        </w:tc>
      </w:tr>
      <w:tr w:rsidR="00715B92" w:rsidRPr="00025DED" w14:paraId="7F6170D2" w14:textId="77777777" w:rsidTr="00967CD2">
        <w:tc>
          <w:tcPr>
            <w:tcW w:w="1359" w:type="dxa"/>
            <w:shd w:val="clear" w:color="auto" w:fill="auto"/>
          </w:tcPr>
          <w:p w14:paraId="65720165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ROI3</w:t>
            </w:r>
          </w:p>
        </w:tc>
        <w:tc>
          <w:tcPr>
            <w:tcW w:w="2043" w:type="dxa"/>
            <w:shd w:val="clear" w:color="auto" w:fill="auto"/>
          </w:tcPr>
          <w:p w14:paraId="61AC7926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0.78 ± 0.09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11]</w:t>
            </w:r>
          </w:p>
        </w:tc>
        <w:tc>
          <w:tcPr>
            <w:tcW w:w="2547" w:type="dxa"/>
            <w:shd w:val="clear" w:color="auto" w:fill="auto"/>
          </w:tcPr>
          <w:p w14:paraId="30B09181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121.33 ± 8.44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7]</w:t>
            </w:r>
          </w:p>
        </w:tc>
        <w:tc>
          <w:tcPr>
            <w:tcW w:w="2687" w:type="dxa"/>
            <w:shd w:val="clear" w:color="auto" w:fill="auto"/>
          </w:tcPr>
          <w:p w14:paraId="00CACE85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114.22 ±7.54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6]</w:t>
            </w:r>
          </w:p>
        </w:tc>
      </w:tr>
      <w:tr w:rsidR="00715B92" w:rsidRPr="00025DED" w14:paraId="010090AB" w14:textId="77777777" w:rsidTr="00967CD2">
        <w:tc>
          <w:tcPr>
            <w:tcW w:w="1359" w:type="dxa"/>
            <w:shd w:val="clear" w:color="auto" w:fill="auto"/>
          </w:tcPr>
          <w:p w14:paraId="58322472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ROI4</w:t>
            </w:r>
          </w:p>
        </w:tc>
        <w:tc>
          <w:tcPr>
            <w:tcW w:w="2043" w:type="dxa"/>
            <w:shd w:val="clear" w:color="auto" w:fill="auto"/>
          </w:tcPr>
          <w:p w14:paraId="16AD0DE5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0.78 ± 0.06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8]</w:t>
            </w:r>
          </w:p>
        </w:tc>
        <w:tc>
          <w:tcPr>
            <w:tcW w:w="2547" w:type="dxa"/>
            <w:shd w:val="clear" w:color="auto" w:fill="auto"/>
          </w:tcPr>
          <w:p w14:paraId="07FAD3ED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125.87 ± 7.32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6]</w:t>
            </w:r>
          </w:p>
        </w:tc>
        <w:tc>
          <w:tcPr>
            <w:tcW w:w="2687" w:type="dxa"/>
            <w:shd w:val="clear" w:color="auto" w:fill="auto"/>
          </w:tcPr>
          <w:p w14:paraId="3CA0D462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119.59 ± 6.75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6]</w:t>
            </w:r>
          </w:p>
        </w:tc>
      </w:tr>
      <w:tr w:rsidR="00715B92" w:rsidRPr="00025DED" w14:paraId="4EF30DBF" w14:textId="77777777" w:rsidTr="00967CD2">
        <w:tc>
          <w:tcPr>
            <w:tcW w:w="1359" w:type="dxa"/>
            <w:shd w:val="clear" w:color="auto" w:fill="auto"/>
          </w:tcPr>
          <w:p w14:paraId="0DBA942A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ROI5</w:t>
            </w:r>
          </w:p>
        </w:tc>
        <w:tc>
          <w:tcPr>
            <w:tcW w:w="2043" w:type="dxa"/>
            <w:shd w:val="clear" w:color="auto" w:fill="auto"/>
          </w:tcPr>
          <w:p w14:paraId="49D2D0E5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0.73 ± 0.07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9]</w:t>
            </w:r>
          </w:p>
        </w:tc>
        <w:tc>
          <w:tcPr>
            <w:tcW w:w="2547" w:type="dxa"/>
            <w:shd w:val="clear" w:color="auto" w:fill="auto"/>
          </w:tcPr>
          <w:p w14:paraId="37A4CB07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132.05 ± 11.02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8]</w:t>
            </w:r>
          </w:p>
        </w:tc>
        <w:tc>
          <w:tcPr>
            <w:tcW w:w="2687" w:type="dxa"/>
            <w:shd w:val="clear" w:color="auto" w:fill="auto"/>
          </w:tcPr>
          <w:p w14:paraId="480DA801" w14:textId="77777777" w:rsidR="00715B92" w:rsidRPr="00025DED" w:rsidRDefault="00715B92" w:rsidP="00417947">
            <w:pPr>
              <w:spacing w:line="48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025DED">
              <w:rPr>
                <w:rFonts w:ascii="Arial" w:hAnsi="Arial" w:cs="Arial"/>
                <w:b/>
                <w:sz w:val="23"/>
                <w:szCs w:val="23"/>
              </w:rPr>
              <w:t>127.90 ± 10.62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[0.08]</w:t>
            </w:r>
          </w:p>
        </w:tc>
      </w:tr>
    </w:tbl>
    <w:p w14:paraId="76F8815E" w14:textId="34E14390" w:rsidR="00CF4B99" w:rsidRPr="00D97669" w:rsidRDefault="00715B92" w:rsidP="00967CD2">
      <w:pPr>
        <w:spacing w:line="480" w:lineRule="auto"/>
        <w:rPr>
          <w:rFonts w:ascii="Arial" w:hAnsi="Arial" w:cs="Arial"/>
          <w:b/>
          <w:sz w:val="23"/>
          <w:szCs w:val="23"/>
        </w:rPr>
      </w:pPr>
      <w:r w:rsidRPr="00967CD2">
        <w:rPr>
          <w:rFonts w:ascii="Arial" w:hAnsi="Arial" w:cs="Arial"/>
          <w:sz w:val="23"/>
          <w:szCs w:val="23"/>
        </w:rPr>
        <w:t>Tab. 4: Measured bone mineral content (DEXA) and gray scale values (X-ray) for the regions of interest 1 – 5 (ROI1 – ROI5) in ml2: mean value (M) ± standard deviation (SD), coefficient of variation [CV]</w:t>
      </w:r>
    </w:p>
    <w:sectPr w:rsidR="00CF4B99" w:rsidRPr="00D97669" w:rsidSect="00967CD2">
      <w:footerReference w:type="default" r:id="rId8"/>
      <w:pgSz w:w="12240" w:h="15840" w:code="1"/>
      <w:pgMar w:top="1440" w:right="1797" w:bottom="1440" w:left="179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D6B0F1" w14:textId="77777777" w:rsidR="0091496F" w:rsidRDefault="0091496F" w:rsidP="0032552D">
      <w:r>
        <w:separator/>
      </w:r>
    </w:p>
  </w:endnote>
  <w:endnote w:type="continuationSeparator" w:id="0">
    <w:p w14:paraId="32FED0CC" w14:textId="77777777" w:rsidR="0091496F" w:rsidRDefault="0091496F" w:rsidP="00325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45047478"/>
      <w:docPartObj>
        <w:docPartGallery w:val="Page Numbers (Bottom of Page)"/>
        <w:docPartUnique/>
      </w:docPartObj>
    </w:sdtPr>
    <w:sdtEndPr/>
    <w:sdtContent>
      <w:p w14:paraId="2DF493F1" w14:textId="131DF401" w:rsidR="00B24A2E" w:rsidRDefault="00B24A2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0774" w:rsidRPr="00340774">
          <w:rPr>
            <w:noProof/>
            <w:lang w:val="de-DE"/>
          </w:rPr>
          <w:t>1</w:t>
        </w:r>
        <w:r>
          <w:fldChar w:fldCharType="end"/>
        </w:r>
      </w:p>
    </w:sdtContent>
  </w:sdt>
  <w:p w14:paraId="1D8C70A4" w14:textId="77777777" w:rsidR="00B24A2E" w:rsidRDefault="00B24A2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44ED86" w14:textId="77777777" w:rsidR="0091496F" w:rsidRDefault="0091496F" w:rsidP="0032552D">
      <w:r>
        <w:separator/>
      </w:r>
    </w:p>
  </w:footnote>
  <w:footnote w:type="continuationSeparator" w:id="0">
    <w:p w14:paraId="26B5B1A4" w14:textId="77777777" w:rsidR="0091496F" w:rsidRDefault="0091496F" w:rsidP="003255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517DB4"/>
    <w:multiLevelType w:val="hybridMultilevel"/>
    <w:tmpl w:val="E766F6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740788"/>
    <w:multiLevelType w:val="hybridMultilevel"/>
    <w:tmpl w:val="DD6AB8C6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CD7A32"/>
    <w:multiLevelType w:val="hybridMultilevel"/>
    <w:tmpl w:val="62D629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8A0E7B"/>
    <w:multiLevelType w:val="hybridMultilevel"/>
    <w:tmpl w:val="4F7228BC"/>
    <w:lvl w:ilvl="0" w:tplc="BEA2C6A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Veterinary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0sw2ff4srz2mexwabp2ewe9spe92ztxvfs&quot;&gt;Doktorarbeit 24.11.14&lt;record-ids&gt;&lt;item&gt;7&lt;/item&gt;&lt;item&gt;15&lt;/item&gt;&lt;item&gt;17&lt;/item&gt;&lt;item&gt;44&lt;/item&gt;&lt;item&gt;101&lt;/item&gt;&lt;item&gt;119&lt;/item&gt;&lt;item&gt;223&lt;/item&gt;&lt;item&gt;231&lt;/item&gt;&lt;item&gt;246&lt;/item&gt;&lt;item&gt;252&lt;/item&gt;&lt;item&gt;265&lt;/item&gt;&lt;item&gt;266&lt;/item&gt;&lt;item&gt;272&lt;/item&gt;&lt;item&gt;321&lt;/item&gt;&lt;item&gt;330&lt;/item&gt;&lt;item&gt;336&lt;/item&gt;&lt;item&gt;348&lt;/item&gt;&lt;item&gt;350&lt;/item&gt;&lt;item&gt;351&lt;/item&gt;&lt;item&gt;363&lt;/item&gt;&lt;item&gt;414&lt;/item&gt;&lt;item&gt;415&lt;/item&gt;&lt;/record-ids&gt;&lt;/item&gt;&lt;/Libraries&gt;"/>
  </w:docVars>
  <w:rsids>
    <w:rsidRoot w:val="002942DC"/>
    <w:rsid w:val="00012E57"/>
    <w:rsid w:val="00015CE8"/>
    <w:rsid w:val="00020CB0"/>
    <w:rsid w:val="000233D5"/>
    <w:rsid w:val="00023433"/>
    <w:rsid w:val="0002535B"/>
    <w:rsid w:val="00025DED"/>
    <w:rsid w:val="00026578"/>
    <w:rsid w:val="00033834"/>
    <w:rsid w:val="0003677C"/>
    <w:rsid w:val="000378FA"/>
    <w:rsid w:val="00043CBA"/>
    <w:rsid w:val="00045FB3"/>
    <w:rsid w:val="00056B35"/>
    <w:rsid w:val="00060CFB"/>
    <w:rsid w:val="000611C2"/>
    <w:rsid w:val="00067F53"/>
    <w:rsid w:val="00070AEF"/>
    <w:rsid w:val="00074ADC"/>
    <w:rsid w:val="00075963"/>
    <w:rsid w:val="00080D86"/>
    <w:rsid w:val="00081024"/>
    <w:rsid w:val="00081170"/>
    <w:rsid w:val="0008643D"/>
    <w:rsid w:val="000A2610"/>
    <w:rsid w:val="000A36BA"/>
    <w:rsid w:val="000A700D"/>
    <w:rsid w:val="000A7E86"/>
    <w:rsid w:val="000A7F08"/>
    <w:rsid w:val="000B08E8"/>
    <w:rsid w:val="000B2DB4"/>
    <w:rsid w:val="000B52D9"/>
    <w:rsid w:val="000B6AEC"/>
    <w:rsid w:val="000C0924"/>
    <w:rsid w:val="000C0B4A"/>
    <w:rsid w:val="000C1A9D"/>
    <w:rsid w:val="000C5049"/>
    <w:rsid w:val="000D54DE"/>
    <w:rsid w:val="000D5D29"/>
    <w:rsid w:val="000D6CA1"/>
    <w:rsid w:val="000E4416"/>
    <w:rsid w:val="000E5271"/>
    <w:rsid w:val="000E56D9"/>
    <w:rsid w:val="000E7AE5"/>
    <w:rsid w:val="000F0E84"/>
    <w:rsid w:val="000F42ED"/>
    <w:rsid w:val="000F45CC"/>
    <w:rsid w:val="00106CB2"/>
    <w:rsid w:val="0010755C"/>
    <w:rsid w:val="00111666"/>
    <w:rsid w:val="00112119"/>
    <w:rsid w:val="00112CA0"/>
    <w:rsid w:val="00114E92"/>
    <w:rsid w:val="001163CF"/>
    <w:rsid w:val="00132CE1"/>
    <w:rsid w:val="001351FE"/>
    <w:rsid w:val="0013558A"/>
    <w:rsid w:val="00143BE3"/>
    <w:rsid w:val="00146956"/>
    <w:rsid w:val="0015015B"/>
    <w:rsid w:val="00150C94"/>
    <w:rsid w:val="00150E8D"/>
    <w:rsid w:val="00160827"/>
    <w:rsid w:val="001637FD"/>
    <w:rsid w:val="001650F7"/>
    <w:rsid w:val="001657AE"/>
    <w:rsid w:val="00165D39"/>
    <w:rsid w:val="00173D27"/>
    <w:rsid w:val="00177C69"/>
    <w:rsid w:val="00183CF1"/>
    <w:rsid w:val="00185833"/>
    <w:rsid w:val="00192981"/>
    <w:rsid w:val="00196793"/>
    <w:rsid w:val="00197072"/>
    <w:rsid w:val="001A1E40"/>
    <w:rsid w:val="001C0379"/>
    <w:rsid w:val="001C1AEF"/>
    <w:rsid w:val="001C3515"/>
    <w:rsid w:val="001C4829"/>
    <w:rsid w:val="001C525E"/>
    <w:rsid w:val="001D289D"/>
    <w:rsid w:val="001D6932"/>
    <w:rsid w:val="001D6BE5"/>
    <w:rsid w:val="001E099D"/>
    <w:rsid w:val="001E0B13"/>
    <w:rsid w:val="001E3005"/>
    <w:rsid w:val="001F1CCA"/>
    <w:rsid w:val="001F29BA"/>
    <w:rsid w:val="001F3435"/>
    <w:rsid w:val="001F7088"/>
    <w:rsid w:val="00200085"/>
    <w:rsid w:val="0020659A"/>
    <w:rsid w:val="0021265C"/>
    <w:rsid w:val="002141F1"/>
    <w:rsid w:val="00216E04"/>
    <w:rsid w:val="00220384"/>
    <w:rsid w:val="00232981"/>
    <w:rsid w:val="002352D7"/>
    <w:rsid w:val="00235A48"/>
    <w:rsid w:val="00237E89"/>
    <w:rsid w:val="002503D2"/>
    <w:rsid w:val="00251288"/>
    <w:rsid w:val="00255436"/>
    <w:rsid w:val="00257557"/>
    <w:rsid w:val="0026032F"/>
    <w:rsid w:val="00262EEB"/>
    <w:rsid w:val="002655E9"/>
    <w:rsid w:val="00267CFB"/>
    <w:rsid w:val="00271409"/>
    <w:rsid w:val="00274CBE"/>
    <w:rsid w:val="00275317"/>
    <w:rsid w:val="002846FD"/>
    <w:rsid w:val="00285313"/>
    <w:rsid w:val="002875CD"/>
    <w:rsid w:val="002876EC"/>
    <w:rsid w:val="00287E0B"/>
    <w:rsid w:val="002942DC"/>
    <w:rsid w:val="002A5841"/>
    <w:rsid w:val="002B2C21"/>
    <w:rsid w:val="002B6020"/>
    <w:rsid w:val="002C212E"/>
    <w:rsid w:val="002D2E97"/>
    <w:rsid w:val="002D4439"/>
    <w:rsid w:val="002E20A5"/>
    <w:rsid w:val="002E503A"/>
    <w:rsid w:val="002E541D"/>
    <w:rsid w:val="002F535D"/>
    <w:rsid w:val="00302B46"/>
    <w:rsid w:val="00305342"/>
    <w:rsid w:val="00307A74"/>
    <w:rsid w:val="00310922"/>
    <w:rsid w:val="003223E9"/>
    <w:rsid w:val="0032552D"/>
    <w:rsid w:val="00326F06"/>
    <w:rsid w:val="003279D4"/>
    <w:rsid w:val="0033375A"/>
    <w:rsid w:val="0033479F"/>
    <w:rsid w:val="00336A64"/>
    <w:rsid w:val="00340774"/>
    <w:rsid w:val="00342DDB"/>
    <w:rsid w:val="00343C8D"/>
    <w:rsid w:val="00343ED0"/>
    <w:rsid w:val="00344A7C"/>
    <w:rsid w:val="00345501"/>
    <w:rsid w:val="00345632"/>
    <w:rsid w:val="0034654E"/>
    <w:rsid w:val="00354B35"/>
    <w:rsid w:val="003561F7"/>
    <w:rsid w:val="003566B5"/>
    <w:rsid w:val="00357CEE"/>
    <w:rsid w:val="003603B3"/>
    <w:rsid w:val="003612B0"/>
    <w:rsid w:val="003615ED"/>
    <w:rsid w:val="0036652A"/>
    <w:rsid w:val="003670DA"/>
    <w:rsid w:val="0037009F"/>
    <w:rsid w:val="00373B42"/>
    <w:rsid w:val="00374F46"/>
    <w:rsid w:val="0037531F"/>
    <w:rsid w:val="0037661E"/>
    <w:rsid w:val="00380234"/>
    <w:rsid w:val="00382A37"/>
    <w:rsid w:val="00382C98"/>
    <w:rsid w:val="0038386C"/>
    <w:rsid w:val="00390551"/>
    <w:rsid w:val="00395D1E"/>
    <w:rsid w:val="003A00F7"/>
    <w:rsid w:val="003A3B00"/>
    <w:rsid w:val="003A56F4"/>
    <w:rsid w:val="003A5AA1"/>
    <w:rsid w:val="003B4A8A"/>
    <w:rsid w:val="003B4C99"/>
    <w:rsid w:val="003B76C3"/>
    <w:rsid w:val="003C2F35"/>
    <w:rsid w:val="003C350C"/>
    <w:rsid w:val="003C4E53"/>
    <w:rsid w:val="003D471E"/>
    <w:rsid w:val="003E0F79"/>
    <w:rsid w:val="003E2D6A"/>
    <w:rsid w:val="003E5618"/>
    <w:rsid w:val="003F2925"/>
    <w:rsid w:val="00422DB5"/>
    <w:rsid w:val="0042545C"/>
    <w:rsid w:val="004279D8"/>
    <w:rsid w:val="00432261"/>
    <w:rsid w:val="0043340B"/>
    <w:rsid w:val="0045259F"/>
    <w:rsid w:val="00452D8B"/>
    <w:rsid w:val="0045537A"/>
    <w:rsid w:val="0046586A"/>
    <w:rsid w:val="004664DC"/>
    <w:rsid w:val="0047594F"/>
    <w:rsid w:val="004778FB"/>
    <w:rsid w:val="00477991"/>
    <w:rsid w:val="00480A64"/>
    <w:rsid w:val="00480CD8"/>
    <w:rsid w:val="00484809"/>
    <w:rsid w:val="00485337"/>
    <w:rsid w:val="0048639F"/>
    <w:rsid w:val="004901FE"/>
    <w:rsid w:val="00490C48"/>
    <w:rsid w:val="0049550E"/>
    <w:rsid w:val="004A3F08"/>
    <w:rsid w:val="004A42B8"/>
    <w:rsid w:val="004A4D96"/>
    <w:rsid w:val="004B1481"/>
    <w:rsid w:val="004B2E50"/>
    <w:rsid w:val="004B71D6"/>
    <w:rsid w:val="004B783F"/>
    <w:rsid w:val="004C3C2E"/>
    <w:rsid w:val="004D7BFB"/>
    <w:rsid w:val="004E37EF"/>
    <w:rsid w:val="004E5613"/>
    <w:rsid w:val="004E615C"/>
    <w:rsid w:val="004E64E5"/>
    <w:rsid w:val="004E6E51"/>
    <w:rsid w:val="004E7BDA"/>
    <w:rsid w:val="004F374B"/>
    <w:rsid w:val="004F4BAC"/>
    <w:rsid w:val="004F5D2E"/>
    <w:rsid w:val="005032E4"/>
    <w:rsid w:val="00505798"/>
    <w:rsid w:val="005065C9"/>
    <w:rsid w:val="0050758F"/>
    <w:rsid w:val="005113EA"/>
    <w:rsid w:val="00513EDB"/>
    <w:rsid w:val="005167C2"/>
    <w:rsid w:val="00516B07"/>
    <w:rsid w:val="00521D85"/>
    <w:rsid w:val="005226A2"/>
    <w:rsid w:val="005231B5"/>
    <w:rsid w:val="005271F3"/>
    <w:rsid w:val="00530A64"/>
    <w:rsid w:val="00550D3B"/>
    <w:rsid w:val="00562341"/>
    <w:rsid w:val="00573978"/>
    <w:rsid w:val="00573B4C"/>
    <w:rsid w:val="00574B36"/>
    <w:rsid w:val="005815DB"/>
    <w:rsid w:val="00586F49"/>
    <w:rsid w:val="005900B3"/>
    <w:rsid w:val="00592690"/>
    <w:rsid w:val="005949D5"/>
    <w:rsid w:val="005A7E12"/>
    <w:rsid w:val="005B0465"/>
    <w:rsid w:val="005B18C6"/>
    <w:rsid w:val="005B20C6"/>
    <w:rsid w:val="005B3534"/>
    <w:rsid w:val="005C12D9"/>
    <w:rsid w:val="005C47D2"/>
    <w:rsid w:val="005D085B"/>
    <w:rsid w:val="005D0B46"/>
    <w:rsid w:val="005D6B40"/>
    <w:rsid w:val="005E16CC"/>
    <w:rsid w:val="005E2415"/>
    <w:rsid w:val="005E5AE3"/>
    <w:rsid w:val="005F14E1"/>
    <w:rsid w:val="005F6B84"/>
    <w:rsid w:val="005F7268"/>
    <w:rsid w:val="005F766B"/>
    <w:rsid w:val="00600CC4"/>
    <w:rsid w:val="00600EBD"/>
    <w:rsid w:val="00612C04"/>
    <w:rsid w:val="00613258"/>
    <w:rsid w:val="00613A6D"/>
    <w:rsid w:val="006142FD"/>
    <w:rsid w:val="00614AFB"/>
    <w:rsid w:val="00615460"/>
    <w:rsid w:val="00620F2B"/>
    <w:rsid w:val="0062480A"/>
    <w:rsid w:val="00624A00"/>
    <w:rsid w:val="0062616E"/>
    <w:rsid w:val="00627E81"/>
    <w:rsid w:val="00630128"/>
    <w:rsid w:val="00632597"/>
    <w:rsid w:val="00636A69"/>
    <w:rsid w:val="00643151"/>
    <w:rsid w:val="00647E1D"/>
    <w:rsid w:val="00647F86"/>
    <w:rsid w:val="006501C8"/>
    <w:rsid w:val="006524E2"/>
    <w:rsid w:val="00653441"/>
    <w:rsid w:val="00653996"/>
    <w:rsid w:val="0066364A"/>
    <w:rsid w:val="006651AC"/>
    <w:rsid w:val="0066698D"/>
    <w:rsid w:val="00671FB1"/>
    <w:rsid w:val="00677F38"/>
    <w:rsid w:val="0068365F"/>
    <w:rsid w:val="006841B3"/>
    <w:rsid w:val="00685310"/>
    <w:rsid w:val="006860FD"/>
    <w:rsid w:val="00687A85"/>
    <w:rsid w:val="00693C3A"/>
    <w:rsid w:val="006940DB"/>
    <w:rsid w:val="006A4BBC"/>
    <w:rsid w:val="006A59BD"/>
    <w:rsid w:val="006A7A96"/>
    <w:rsid w:val="006B3CD6"/>
    <w:rsid w:val="006C3485"/>
    <w:rsid w:val="006D1725"/>
    <w:rsid w:val="006D1FF2"/>
    <w:rsid w:val="006D3F9F"/>
    <w:rsid w:val="006E0E42"/>
    <w:rsid w:val="006E2DF1"/>
    <w:rsid w:val="006E3C55"/>
    <w:rsid w:val="006E5641"/>
    <w:rsid w:val="006E6F6B"/>
    <w:rsid w:val="006F163A"/>
    <w:rsid w:val="006F1754"/>
    <w:rsid w:val="006F2FDC"/>
    <w:rsid w:val="006F31FC"/>
    <w:rsid w:val="00701DE8"/>
    <w:rsid w:val="007039AC"/>
    <w:rsid w:val="0070552F"/>
    <w:rsid w:val="0070576D"/>
    <w:rsid w:val="00705EB0"/>
    <w:rsid w:val="0070609C"/>
    <w:rsid w:val="00706C24"/>
    <w:rsid w:val="00710A4E"/>
    <w:rsid w:val="00713F21"/>
    <w:rsid w:val="0071502D"/>
    <w:rsid w:val="00715B92"/>
    <w:rsid w:val="00731048"/>
    <w:rsid w:val="00741E71"/>
    <w:rsid w:val="007426EE"/>
    <w:rsid w:val="0074392A"/>
    <w:rsid w:val="00745D09"/>
    <w:rsid w:val="00746DFF"/>
    <w:rsid w:val="007562DA"/>
    <w:rsid w:val="0075672F"/>
    <w:rsid w:val="007601AC"/>
    <w:rsid w:val="00762A63"/>
    <w:rsid w:val="00764958"/>
    <w:rsid w:val="007653B6"/>
    <w:rsid w:val="00772FF4"/>
    <w:rsid w:val="00774F9F"/>
    <w:rsid w:val="007750A7"/>
    <w:rsid w:val="0078138F"/>
    <w:rsid w:val="00781DF9"/>
    <w:rsid w:val="00782B8A"/>
    <w:rsid w:val="00785868"/>
    <w:rsid w:val="00786257"/>
    <w:rsid w:val="0079366C"/>
    <w:rsid w:val="007A338C"/>
    <w:rsid w:val="007B04B8"/>
    <w:rsid w:val="007B4D85"/>
    <w:rsid w:val="007B55A1"/>
    <w:rsid w:val="007B74B8"/>
    <w:rsid w:val="007C614F"/>
    <w:rsid w:val="007D0803"/>
    <w:rsid w:val="007E0B89"/>
    <w:rsid w:val="007E0BF3"/>
    <w:rsid w:val="007E2C93"/>
    <w:rsid w:val="007F18F8"/>
    <w:rsid w:val="007F5ACC"/>
    <w:rsid w:val="00814D1E"/>
    <w:rsid w:val="008219D6"/>
    <w:rsid w:val="00823617"/>
    <w:rsid w:val="00824316"/>
    <w:rsid w:val="008307D1"/>
    <w:rsid w:val="00830DE4"/>
    <w:rsid w:val="00837464"/>
    <w:rsid w:val="0084374D"/>
    <w:rsid w:val="008534C2"/>
    <w:rsid w:val="0085450F"/>
    <w:rsid w:val="00862079"/>
    <w:rsid w:val="00864EEE"/>
    <w:rsid w:val="008677CA"/>
    <w:rsid w:val="00867A0A"/>
    <w:rsid w:val="00871683"/>
    <w:rsid w:val="00887A1B"/>
    <w:rsid w:val="00896EC7"/>
    <w:rsid w:val="008A0AE0"/>
    <w:rsid w:val="008B11F2"/>
    <w:rsid w:val="008B5B61"/>
    <w:rsid w:val="008B71BC"/>
    <w:rsid w:val="008C3EF3"/>
    <w:rsid w:val="008C4AAC"/>
    <w:rsid w:val="008D4049"/>
    <w:rsid w:val="008E3E00"/>
    <w:rsid w:val="008F1A03"/>
    <w:rsid w:val="00901930"/>
    <w:rsid w:val="00905365"/>
    <w:rsid w:val="009107D5"/>
    <w:rsid w:val="0091423D"/>
    <w:rsid w:val="0091496F"/>
    <w:rsid w:val="00914DDE"/>
    <w:rsid w:val="0092269D"/>
    <w:rsid w:val="00924355"/>
    <w:rsid w:val="009252B7"/>
    <w:rsid w:val="00925B60"/>
    <w:rsid w:val="00927DCC"/>
    <w:rsid w:val="0093109B"/>
    <w:rsid w:val="009311E4"/>
    <w:rsid w:val="00937319"/>
    <w:rsid w:val="00937D0E"/>
    <w:rsid w:val="00943EC9"/>
    <w:rsid w:val="00950F57"/>
    <w:rsid w:val="009510DB"/>
    <w:rsid w:val="00951410"/>
    <w:rsid w:val="00951886"/>
    <w:rsid w:val="00954698"/>
    <w:rsid w:val="00954B22"/>
    <w:rsid w:val="00955B51"/>
    <w:rsid w:val="00956938"/>
    <w:rsid w:val="00956F48"/>
    <w:rsid w:val="009600CF"/>
    <w:rsid w:val="00967CD2"/>
    <w:rsid w:val="009703E3"/>
    <w:rsid w:val="00972225"/>
    <w:rsid w:val="009726E6"/>
    <w:rsid w:val="009736F5"/>
    <w:rsid w:val="00980503"/>
    <w:rsid w:val="00982D14"/>
    <w:rsid w:val="00982D37"/>
    <w:rsid w:val="00986CAD"/>
    <w:rsid w:val="00993DAE"/>
    <w:rsid w:val="009959E3"/>
    <w:rsid w:val="00996574"/>
    <w:rsid w:val="009A1253"/>
    <w:rsid w:val="009A2116"/>
    <w:rsid w:val="009B2887"/>
    <w:rsid w:val="009B7A48"/>
    <w:rsid w:val="009C2C8D"/>
    <w:rsid w:val="009C794C"/>
    <w:rsid w:val="009D10D4"/>
    <w:rsid w:val="009D16E2"/>
    <w:rsid w:val="009D1B9E"/>
    <w:rsid w:val="009D392A"/>
    <w:rsid w:val="00A02110"/>
    <w:rsid w:val="00A046DE"/>
    <w:rsid w:val="00A13667"/>
    <w:rsid w:val="00A21D63"/>
    <w:rsid w:val="00A25A75"/>
    <w:rsid w:val="00A26219"/>
    <w:rsid w:val="00A301D5"/>
    <w:rsid w:val="00A31220"/>
    <w:rsid w:val="00A369A6"/>
    <w:rsid w:val="00A42412"/>
    <w:rsid w:val="00A47887"/>
    <w:rsid w:val="00A4789B"/>
    <w:rsid w:val="00A50346"/>
    <w:rsid w:val="00A52E0B"/>
    <w:rsid w:val="00A53216"/>
    <w:rsid w:val="00A53AB4"/>
    <w:rsid w:val="00A66DA0"/>
    <w:rsid w:val="00A708DA"/>
    <w:rsid w:val="00A7457C"/>
    <w:rsid w:val="00A83468"/>
    <w:rsid w:val="00A8359C"/>
    <w:rsid w:val="00A87319"/>
    <w:rsid w:val="00A91454"/>
    <w:rsid w:val="00A95BBD"/>
    <w:rsid w:val="00A96556"/>
    <w:rsid w:val="00AA29A7"/>
    <w:rsid w:val="00AB374F"/>
    <w:rsid w:val="00AB3932"/>
    <w:rsid w:val="00AB77DF"/>
    <w:rsid w:val="00AC3A76"/>
    <w:rsid w:val="00AC7ABE"/>
    <w:rsid w:val="00AD0D00"/>
    <w:rsid w:val="00AD1499"/>
    <w:rsid w:val="00AD67A0"/>
    <w:rsid w:val="00AE063F"/>
    <w:rsid w:val="00AE3A8E"/>
    <w:rsid w:val="00AE7CF8"/>
    <w:rsid w:val="00AF3EBC"/>
    <w:rsid w:val="00AF44A2"/>
    <w:rsid w:val="00AF4C42"/>
    <w:rsid w:val="00B060EC"/>
    <w:rsid w:val="00B06E34"/>
    <w:rsid w:val="00B07085"/>
    <w:rsid w:val="00B0768F"/>
    <w:rsid w:val="00B1108F"/>
    <w:rsid w:val="00B24A2E"/>
    <w:rsid w:val="00B31FA3"/>
    <w:rsid w:val="00B330FB"/>
    <w:rsid w:val="00B36B0F"/>
    <w:rsid w:val="00B37C7D"/>
    <w:rsid w:val="00B44766"/>
    <w:rsid w:val="00B447D3"/>
    <w:rsid w:val="00B45868"/>
    <w:rsid w:val="00B50C86"/>
    <w:rsid w:val="00B54036"/>
    <w:rsid w:val="00B543DE"/>
    <w:rsid w:val="00B57E2C"/>
    <w:rsid w:val="00B61FF5"/>
    <w:rsid w:val="00B66793"/>
    <w:rsid w:val="00B70D8F"/>
    <w:rsid w:val="00B74BBB"/>
    <w:rsid w:val="00B750C3"/>
    <w:rsid w:val="00B762E9"/>
    <w:rsid w:val="00B846CF"/>
    <w:rsid w:val="00B846E5"/>
    <w:rsid w:val="00B87868"/>
    <w:rsid w:val="00B920D2"/>
    <w:rsid w:val="00B93A05"/>
    <w:rsid w:val="00B94850"/>
    <w:rsid w:val="00B94D2F"/>
    <w:rsid w:val="00BA0E9A"/>
    <w:rsid w:val="00BA187B"/>
    <w:rsid w:val="00BA7564"/>
    <w:rsid w:val="00BA7CC9"/>
    <w:rsid w:val="00BB04A9"/>
    <w:rsid w:val="00BB1CF3"/>
    <w:rsid w:val="00BB1DCC"/>
    <w:rsid w:val="00BB23A9"/>
    <w:rsid w:val="00BB2DE5"/>
    <w:rsid w:val="00BB4404"/>
    <w:rsid w:val="00BB5053"/>
    <w:rsid w:val="00BB7B1B"/>
    <w:rsid w:val="00BC6824"/>
    <w:rsid w:val="00BD0899"/>
    <w:rsid w:val="00BD68C5"/>
    <w:rsid w:val="00BD720F"/>
    <w:rsid w:val="00BD730E"/>
    <w:rsid w:val="00BD7C1B"/>
    <w:rsid w:val="00BE049E"/>
    <w:rsid w:val="00BE0505"/>
    <w:rsid w:val="00BE1205"/>
    <w:rsid w:val="00BE1867"/>
    <w:rsid w:val="00BE2F81"/>
    <w:rsid w:val="00BE48B5"/>
    <w:rsid w:val="00BE54F9"/>
    <w:rsid w:val="00C0024D"/>
    <w:rsid w:val="00C02527"/>
    <w:rsid w:val="00C02A41"/>
    <w:rsid w:val="00C05062"/>
    <w:rsid w:val="00C06652"/>
    <w:rsid w:val="00C145AC"/>
    <w:rsid w:val="00C25D4F"/>
    <w:rsid w:val="00C26CD5"/>
    <w:rsid w:val="00C273E9"/>
    <w:rsid w:val="00C27483"/>
    <w:rsid w:val="00C37346"/>
    <w:rsid w:val="00C417D0"/>
    <w:rsid w:val="00C4248B"/>
    <w:rsid w:val="00C44410"/>
    <w:rsid w:val="00C5403F"/>
    <w:rsid w:val="00C60BAD"/>
    <w:rsid w:val="00C675E4"/>
    <w:rsid w:val="00C71A2F"/>
    <w:rsid w:val="00C743AF"/>
    <w:rsid w:val="00C80AF2"/>
    <w:rsid w:val="00C81C20"/>
    <w:rsid w:val="00C917B1"/>
    <w:rsid w:val="00C923A0"/>
    <w:rsid w:val="00CA31CC"/>
    <w:rsid w:val="00CA4999"/>
    <w:rsid w:val="00CA6339"/>
    <w:rsid w:val="00CB0786"/>
    <w:rsid w:val="00CB5A54"/>
    <w:rsid w:val="00CB66F6"/>
    <w:rsid w:val="00CD2C04"/>
    <w:rsid w:val="00CD35B5"/>
    <w:rsid w:val="00CD58FA"/>
    <w:rsid w:val="00CE1A72"/>
    <w:rsid w:val="00CE6224"/>
    <w:rsid w:val="00CE7ACC"/>
    <w:rsid w:val="00CF175F"/>
    <w:rsid w:val="00CF40BB"/>
    <w:rsid w:val="00CF4B99"/>
    <w:rsid w:val="00CF5401"/>
    <w:rsid w:val="00CF774D"/>
    <w:rsid w:val="00D0224C"/>
    <w:rsid w:val="00D02BE9"/>
    <w:rsid w:val="00D04F1F"/>
    <w:rsid w:val="00D0625C"/>
    <w:rsid w:val="00D07DC5"/>
    <w:rsid w:val="00D15BB2"/>
    <w:rsid w:val="00D17C25"/>
    <w:rsid w:val="00D2043A"/>
    <w:rsid w:val="00D206E4"/>
    <w:rsid w:val="00D24371"/>
    <w:rsid w:val="00D36948"/>
    <w:rsid w:val="00D42B41"/>
    <w:rsid w:val="00D448A1"/>
    <w:rsid w:val="00D45298"/>
    <w:rsid w:val="00D5656D"/>
    <w:rsid w:val="00D75F23"/>
    <w:rsid w:val="00D80182"/>
    <w:rsid w:val="00D82BDF"/>
    <w:rsid w:val="00D902CD"/>
    <w:rsid w:val="00D94E3E"/>
    <w:rsid w:val="00D97669"/>
    <w:rsid w:val="00DA0472"/>
    <w:rsid w:val="00DA7A23"/>
    <w:rsid w:val="00DA7E8E"/>
    <w:rsid w:val="00DB4937"/>
    <w:rsid w:val="00DC6802"/>
    <w:rsid w:val="00DC762B"/>
    <w:rsid w:val="00DC7FF0"/>
    <w:rsid w:val="00DD1518"/>
    <w:rsid w:val="00DD15CA"/>
    <w:rsid w:val="00DD2274"/>
    <w:rsid w:val="00DD5E3F"/>
    <w:rsid w:val="00DD5F3B"/>
    <w:rsid w:val="00DD5F6E"/>
    <w:rsid w:val="00DE0C7D"/>
    <w:rsid w:val="00DE1385"/>
    <w:rsid w:val="00DE1D9F"/>
    <w:rsid w:val="00DE4717"/>
    <w:rsid w:val="00DE4E2C"/>
    <w:rsid w:val="00DE653F"/>
    <w:rsid w:val="00DF0AB8"/>
    <w:rsid w:val="00DF1663"/>
    <w:rsid w:val="00DF1D4E"/>
    <w:rsid w:val="00DF340C"/>
    <w:rsid w:val="00DF35E0"/>
    <w:rsid w:val="00DF3A73"/>
    <w:rsid w:val="00DF7B33"/>
    <w:rsid w:val="00E00B43"/>
    <w:rsid w:val="00E0713D"/>
    <w:rsid w:val="00E10C09"/>
    <w:rsid w:val="00E10CCF"/>
    <w:rsid w:val="00E14A4A"/>
    <w:rsid w:val="00E14D55"/>
    <w:rsid w:val="00E16650"/>
    <w:rsid w:val="00E16AC4"/>
    <w:rsid w:val="00E2120A"/>
    <w:rsid w:val="00E224D7"/>
    <w:rsid w:val="00E46F26"/>
    <w:rsid w:val="00E47258"/>
    <w:rsid w:val="00E50C61"/>
    <w:rsid w:val="00E566ED"/>
    <w:rsid w:val="00E61C45"/>
    <w:rsid w:val="00E65FA6"/>
    <w:rsid w:val="00E70986"/>
    <w:rsid w:val="00E73AFD"/>
    <w:rsid w:val="00E75FD1"/>
    <w:rsid w:val="00E91DA1"/>
    <w:rsid w:val="00EA6E01"/>
    <w:rsid w:val="00EA7885"/>
    <w:rsid w:val="00EA7F13"/>
    <w:rsid w:val="00EB2A0C"/>
    <w:rsid w:val="00EC1F0A"/>
    <w:rsid w:val="00EC5AD9"/>
    <w:rsid w:val="00EC6326"/>
    <w:rsid w:val="00ED156A"/>
    <w:rsid w:val="00ED2502"/>
    <w:rsid w:val="00ED3143"/>
    <w:rsid w:val="00ED4D62"/>
    <w:rsid w:val="00EE55B2"/>
    <w:rsid w:val="00EF15A1"/>
    <w:rsid w:val="00EF2217"/>
    <w:rsid w:val="00EF4A33"/>
    <w:rsid w:val="00EF5779"/>
    <w:rsid w:val="00EF685C"/>
    <w:rsid w:val="00F03D76"/>
    <w:rsid w:val="00F06694"/>
    <w:rsid w:val="00F06A76"/>
    <w:rsid w:val="00F07771"/>
    <w:rsid w:val="00F14AC5"/>
    <w:rsid w:val="00F26558"/>
    <w:rsid w:val="00F32733"/>
    <w:rsid w:val="00F32818"/>
    <w:rsid w:val="00F339EE"/>
    <w:rsid w:val="00F33F86"/>
    <w:rsid w:val="00F340D3"/>
    <w:rsid w:val="00F34947"/>
    <w:rsid w:val="00F3518E"/>
    <w:rsid w:val="00F35DF2"/>
    <w:rsid w:val="00F37253"/>
    <w:rsid w:val="00F40E20"/>
    <w:rsid w:val="00F450C8"/>
    <w:rsid w:val="00F50CCC"/>
    <w:rsid w:val="00F525D6"/>
    <w:rsid w:val="00F537C5"/>
    <w:rsid w:val="00F5441D"/>
    <w:rsid w:val="00F55D45"/>
    <w:rsid w:val="00F57681"/>
    <w:rsid w:val="00F62527"/>
    <w:rsid w:val="00F66030"/>
    <w:rsid w:val="00F729EA"/>
    <w:rsid w:val="00F76070"/>
    <w:rsid w:val="00F801C2"/>
    <w:rsid w:val="00F802B9"/>
    <w:rsid w:val="00F80663"/>
    <w:rsid w:val="00F85CFC"/>
    <w:rsid w:val="00F935B5"/>
    <w:rsid w:val="00F94698"/>
    <w:rsid w:val="00FA33EF"/>
    <w:rsid w:val="00FB0452"/>
    <w:rsid w:val="00FB4C37"/>
    <w:rsid w:val="00FC0820"/>
    <w:rsid w:val="00FC3D97"/>
    <w:rsid w:val="00FD1050"/>
    <w:rsid w:val="00FD5DA9"/>
    <w:rsid w:val="00FE13E4"/>
    <w:rsid w:val="00FE6F7A"/>
    <w:rsid w:val="00FE79C3"/>
    <w:rsid w:val="00FF0A9A"/>
    <w:rsid w:val="00FF51E7"/>
    <w:rsid w:val="00FF5B23"/>
    <w:rsid w:val="00FF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6D94CE"/>
  <w15:docId w15:val="{C231A517-D2F1-4BC7-BB82-0F9649B29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  <w:szCs w:val="24"/>
      <w:lang w:val="en-US" w:eastAsia="en-US"/>
    </w:rPr>
  </w:style>
  <w:style w:type="paragraph" w:styleId="berschrift1">
    <w:name w:val="heading 1"/>
    <w:basedOn w:val="Standard"/>
    <w:link w:val="berschrift1Zchn"/>
    <w:uiPriority w:val="9"/>
    <w:qFormat/>
    <w:rsid w:val="008219D6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de-D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2655E9"/>
    <w:rPr>
      <w:rFonts w:ascii="Tahoma" w:hAnsi="Tahoma" w:cs="Tahoma"/>
      <w:sz w:val="16"/>
      <w:szCs w:val="16"/>
    </w:rPr>
  </w:style>
  <w:style w:type="character" w:styleId="Kommentarzeichen">
    <w:name w:val="annotation reference"/>
    <w:rsid w:val="00200085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200085"/>
    <w:rPr>
      <w:sz w:val="20"/>
      <w:szCs w:val="20"/>
    </w:rPr>
  </w:style>
  <w:style w:type="character" w:customStyle="1" w:styleId="KommentartextZchn">
    <w:name w:val="Kommentartext Zchn"/>
    <w:link w:val="Kommentartext"/>
    <w:rsid w:val="00200085"/>
    <w:rPr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200085"/>
    <w:rPr>
      <w:b/>
      <w:bCs/>
    </w:rPr>
  </w:style>
  <w:style w:type="character" w:customStyle="1" w:styleId="KommentarthemaZchn">
    <w:name w:val="Kommentarthema Zchn"/>
    <w:link w:val="Kommentarthema"/>
    <w:rsid w:val="00200085"/>
    <w:rPr>
      <w:b/>
      <w:bCs/>
      <w:lang w:val="en-US" w:eastAsia="en-US"/>
    </w:rPr>
  </w:style>
  <w:style w:type="paragraph" w:styleId="Endnotentext">
    <w:name w:val="endnote text"/>
    <w:basedOn w:val="Standard"/>
    <w:link w:val="EndnotentextZchn"/>
    <w:rsid w:val="0032552D"/>
    <w:rPr>
      <w:sz w:val="20"/>
      <w:szCs w:val="20"/>
    </w:rPr>
  </w:style>
  <w:style w:type="character" w:customStyle="1" w:styleId="EndnotentextZchn">
    <w:name w:val="Endnotentext Zchn"/>
    <w:link w:val="Endnotentext"/>
    <w:rsid w:val="0032552D"/>
    <w:rPr>
      <w:lang w:val="en-US" w:eastAsia="en-US"/>
    </w:rPr>
  </w:style>
  <w:style w:type="character" w:styleId="Endnotenzeichen">
    <w:name w:val="endnote reference"/>
    <w:rsid w:val="0032552D"/>
    <w:rPr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060CFB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060CFB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060CFB"/>
    <w:rPr>
      <w:noProof/>
    </w:rPr>
  </w:style>
  <w:style w:type="character" w:customStyle="1" w:styleId="EndNoteBibliographyZchn">
    <w:name w:val="EndNote Bibliography Zchn"/>
    <w:link w:val="EndNoteBibliography"/>
    <w:rsid w:val="00060CFB"/>
    <w:rPr>
      <w:noProof/>
      <w:sz w:val="24"/>
      <w:szCs w:val="24"/>
      <w:lang w:val="en-US" w:eastAsia="en-US"/>
    </w:rPr>
  </w:style>
  <w:style w:type="character" w:customStyle="1" w:styleId="berschrift1Zchn">
    <w:name w:val="Überschrift 1 Zchn"/>
    <w:link w:val="berschrift1"/>
    <w:uiPriority w:val="9"/>
    <w:rsid w:val="008219D6"/>
    <w:rPr>
      <w:b/>
      <w:bCs/>
      <w:color w:val="000000"/>
      <w:kern w:val="36"/>
      <w:sz w:val="33"/>
      <w:szCs w:val="33"/>
    </w:rPr>
  </w:style>
  <w:style w:type="character" w:customStyle="1" w:styleId="highlight2">
    <w:name w:val="highlight2"/>
    <w:rsid w:val="008219D6"/>
  </w:style>
  <w:style w:type="paragraph" w:customStyle="1" w:styleId="title1">
    <w:name w:val="title1"/>
    <w:basedOn w:val="Standard"/>
    <w:rsid w:val="008219D6"/>
    <w:rPr>
      <w:sz w:val="27"/>
      <w:szCs w:val="27"/>
      <w:lang w:val="de-DE" w:eastAsia="zh-CN"/>
    </w:rPr>
  </w:style>
  <w:style w:type="paragraph" w:customStyle="1" w:styleId="desc2">
    <w:name w:val="desc2"/>
    <w:basedOn w:val="Standard"/>
    <w:rsid w:val="008219D6"/>
    <w:rPr>
      <w:sz w:val="26"/>
      <w:szCs w:val="26"/>
      <w:lang w:val="de-DE" w:eastAsia="zh-CN"/>
    </w:rPr>
  </w:style>
  <w:style w:type="paragraph" w:customStyle="1" w:styleId="details1">
    <w:name w:val="details1"/>
    <w:basedOn w:val="Standard"/>
    <w:rsid w:val="00ED2502"/>
    <w:rPr>
      <w:sz w:val="22"/>
      <w:szCs w:val="22"/>
      <w:lang w:val="de-DE" w:eastAsia="zh-CN"/>
    </w:rPr>
  </w:style>
  <w:style w:type="character" w:customStyle="1" w:styleId="jrnl">
    <w:name w:val="jrnl"/>
    <w:rsid w:val="00ED2502"/>
  </w:style>
  <w:style w:type="character" w:styleId="Zeilennummer">
    <w:name w:val="line number"/>
    <w:rsid w:val="0046586A"/>
  </w:style>
  <w:style w:type="table" w:styleId="Tabellenraster">
    <w:name w:val="Table Grid"/>
    <w:basedOn w:val="NormaleTabelle"/>
    <w:rsid w:val="00A42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2616E"/>
    <w:rPr>
      <w:sz w:val="24"/>
      <w:szCs w:val="24"/>
      <w:lang w:val="en-US" w:eastAsia="en-US"/>
    </w:rPr>
  </w:style>
  <w:style w:type="paragraph" w:styleId="Listenabsatz">
    <w:name w:val="List Paragraph"/>
    <w:basedOn w:val="Standard"/>
    <w:uiPriority w:val="34"/>
    <w:qFormat/>
    <w:rsid w:val="00BD7C1B"/>
    <w:pPr>
      <w:ind w:left="708"/>
    </w:pPr>
  </w:style>
  <w:style w:type="character" w:styleId="Hyperlink">
    <w:name w:val="Hyperlink"/>
    <w:rsid w:val="005B20C6"/>
    <w:rPr>
      <w:color w:val="0563C1"/>
      <w:u w:val="single"/>
    </w:rPr>
  </w:style>
  <w:style w:type="paragraph" w:styleId="Kopfzeile">
    <w:name w:val="header"/>
    <w:basedOn w:val="Standard"/>
    <w:link w:val="KopfzeileZchn"/>
    <w:unhideWhenUsed/>
    <w:rsid w:val="00D04F1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D04F1F"/>
    <w:rPr>
      <w:sz w:val="24"/>
      <w:szCs w:val="24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D04F1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04F1F"/>
    <w:rPr>
      <w:sz w:val="24"/>
      <w:szCs w:val="24"/>
      <w:lang w:val="en-US" w:eastAsia="en-US"/>
    </w:rPr>
  </w:style>
  <w:style w:type="character" w:customStyle="1" w:styleId="element-citation">
    <w:name w:val="element-citation"/>
    <w:basedOn w:val="Absatz-Standardschriftart"/>
    <w:rsid w:val="00EC5AD9"/>
  </w:style>
  <w:style w:type="character" w:customStyle="1" w:styleId="ref-journal">
    <w:name w:val="ref-journal"/>
    <w:basedOn w:val="Absatz-Standardschriftart"/>
    <w:rsid w:val="00EC5AD9"/>
  </w:style>
  <w:style w:type="character" w:customStyle="1" w:styleId="ref-vol">
    <w:name w:val="ref-vol"/>
    <w:basedOn w:val="Absatz-Standardschriftart"/>
    <w:rsid w:val="00EC5AD9"/>
  </w:style>
  <w:style w:type="character" w:customStyle="1" w:styleId="nowrap">
    <w:name w:val="nowrap"/>
    <w:basedOn w:val="Absatz-Standardschriftart"/>
    <w:rsid w:val="00EC5A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7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3693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7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656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233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9721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50901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091313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40074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86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5125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1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475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85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039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2201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19183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19161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12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52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0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41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77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16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1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547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125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14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3686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6375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6504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6478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431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44132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50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517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4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8833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81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238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3254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84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16477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897301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4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3639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7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1628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4664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6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6420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958357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1948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7244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261292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5592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19794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96887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63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4049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0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6543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4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3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3643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7759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2876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13368F-AED2-455F-92BE-7168A5441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Einleitung (Relevanz und Hintergrund der Arbeit)</vt:lpstr>
    </vt:vector>
  </TitlesOfParts>
  <Company>TIERÄRZTLICHE HOCHSCHULE HANNOVER</Company>
  <LinksUpToDate>false</LinksUpToDate>
  <CharactersWithSpaces>1294</CharactersWithSpaces>
  <SharedDoc>false</SharedDoc>
  <HLinks>
    <vt:vector size="60" baseType="variant">
      <vt:variant>
        <vt:i4>4784178</vt:i4>
      </vt:variant>
      <vt:variant>
        <vt:i4>27</vt:i4>
      </vt:variant>
      <vt:variant>
        <vt:i4>0</vt:i4>
      </vt:variant>
      <vt:variant>
        <vt:i4>5</vt:i4>
      </vt:variant>
      <vt:variant>
        <vt:lpwstr>mailto:ingo.nolte@ifum.uni-hannover.de</vt:lpwstr>
      </vt:variant>
      <vt:variant>
        <vt:lpwstr/>
      </vt:variant>
      <vt:variant>
        <vt:i4>8126556</vt:i4>
      </vt:variant>
      <vt:variant>
        <vt:i4>24</vt:i4>
      </vt:variant>
      <vt:variant>
        <vt:i4>0</vt:i4>
      </vt:variant>
      <vt:variant>
        <vt:i4>5</vt:i4>
      </vt:variant>
      <vt:variant>
        <vt:lpwstr>mailto:almohallami@ifum.uni-hannover.de</vt:lpwstr>
      </vt:variant>
      <vt:variant>
        <vt:lpwstr/>
      </vt:variant>
      <vt:variant>
        <vt:i4>8323137</vt:i4>
      </vt:variant>
      <vt:variant>
        <vt:i4>21</vt:i4>
      </vt:variant>
      <vt:variant>
        <vt:i4>0</vt:i4>
      </vt:variant>
      <vt:variant>
        <vt:i4>5</vt:i4>
      </vt:variant>
      <vt:variant>
        <vt:lpwstr>mailto:betancur@ifum.uni-hannover.de</vt:lpwstr>
      </vt:variant>
      <vt:variant>
        <vt:lpwstr/>
      </vt:variant>
      <vt:variant>
        <vt:i4>1835066</vt:i4>
      </vt:variant>
      <vt:variant>
        <vt:i4>18</vt:i4>
      </vt:variant>
      <vt:variant>
        <vt:i4>0</vt:i4>
      </vt:variant>
      <vt:variant>
        <vt:i4>5</vt:i4>
      </vt:variant>
      <vt:variant>
        <vt:lpwstr>mailto:bouguecha@ifum.uni-hannover.de</vt:lpwstr>
      </vt:variant>
      <vt:variant>
        <vt:lpwstr/>
      </vt:variant>
      <vt:variant>
        <vt:i4>6291526</vt:i4>
      </vt:variant>
      <vt:variant>
        <vt:i4>15</vt:i4>
      </vt:variant>
      <vt:variant>
        <vt:i4>0</vt:i4>
      </vt:variant>
      <vt:variant>
        <vt:i4>5</vt:i4>
      </vt:variant>
      <vt:variant>
        <vt:lpwstr>mailto:behrens@ifum.uni-hannover.de</vt:lpwstr>
      </vt:variant>
      <vt:variant>
        <vt:lpwstr/>
      </vt:variant>
      <vt:variant>
        <vt:i4>7405638</vt:i4>
      </vt:variant>
      <vt:variant>
        <vt:i4>12</vt:i4>
      </vt:variant>
      <vt:variant>
        <vt:i4>0</vt:i4>
      </vt:variant>
      <vt:variant>
        <vt:i4>5</vt:i4>
      </vt:variant>
      <vt:variant>
        <vt:lpwstr>mailto:christina.stukenborg@ddh-gruppe.de</vt:lpwstr>
      </vt:variant>
      <vt:variant>
        <vt:lpwstr/>
      </vt:variant>
      <vt:variant>
        <vt:i4>5242995</vt:i4>
      </vt:variant>
      <vt:variant>
        <vt:i4>9</vt:i4>
      </vt:variant>
      <vt:variant>
        <vt:i4>0</vt:i4>
      </vt:variant>
      <vt:variant>
        <vt:i4>5</vt:i4>
      </vt:variant>
      <vt:variant>
        <vt:lpwstr>mailto:matthias.lerch@ddh-gruppe.de</vt:lpwstr>
      </vt:variant>
      <vt:variant>
        <vt:lpwstr/>
      </vt:variant>
      <vt:variant>
        <vt:i4>3276894</vt:i4>
      </vt:variant>
      <vt:variant>
        <vt:i4>6</vt:i4>
      </vt:variant>
      <vt:variant>
        <vt:i4>0</vt:i4>
      </vt:variant>
      <vt:variant>
        <vt:i4>5</vt:i4>
      </vt:variant>
      <vt:variant>
        <vt:lpwstr>mailto:vladimir.galindo@gmail.com</vt:lpwstr>
      </vt:variant>
      <vt:variant>
        <vt:lpwstr/>
      </vt:variant>
      <vt:variant>
        <vt:i4>3604506</vt:i4>
      </vt:variant>
      <vt:variant>
        <vt:i4>3</vt:i4>
      </vt:variant>
      <vt:variant>
        <vt:i4>0</vt:i4>
      </vt:variant>
      <vt:variant>
        <vt:i4>5</vt:i4>
      </vt:variant>
      <vt:variant>
        <vt:lpwstr>mailto:wefstaedt@googlemail.com</vt:lpwstr>
      </vt:variant>
      <vt:variant>
        <vt:lpwstr/>
      </vt:variant>
      <vt:variant>
        <vt:i4>3604508</vt:i4>
      </vt:variant>
      <vt:variant>
        <vt:i4>0</vt:i4>
      </vt:variant>
      <vt:variant>
        <vt:i4>0</vt:i4>
      </vt:variant>
      <vt:variant>
        <vt:i4>5</vt:i4>
      </vt:variant>
      <vt:variant>
        <vt:lpwstr>mailto:karin.lucas@tiho-hannover.d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inleitung (Relevanz und Hintergrund der Arbeit)</dc:title>
  <dc:creator>kLucas</dc:creator>
  <cp:lastModifiedBy>Karin Lucas</cp:lastModifiedBy>
  <cp:revision>2</cp:revision>
  <cp:lastPrinted>2015-05-29T07:19:00Z</cp:lastPrinted>
  <dcterms:created xsi:type="dcterms:W3CDTF">2015-07-16T20:01:00Z</dcterms:created>
  <dcterms:modified xsi:type="dcterms:W3CDTF">2015-07-16T20:01:00Z</dcterms:modified>
</cp:coreProperties>
</file>